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1FF" w:rsidRDefault="00987E53" w:rsidP="00AF31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2</w:t>
      </w:r>
      <w:r w:rsidR="00AF31FF" w:rsidRPr="008E1A3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F31FF" w:rsidRPr="008E1A38">
        <w:rPr>
          <w:rFonts w:ascii="Times New Roman" w:hAnsi="Times New Roman" w:cs="Times New Roman"/>
          <w:sz w:val="24"/>
          <w:szCs w:val="24"/>
          <w:lang w:val="en-US"/>
        </w:rPr>
        <w:t>Concentrations of caspases 3, 6, 8, 9, 12, and 18 in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S-2B and A549 cell cultures. </w:t>
      </w:r>
      <w:r w:rsidR="00AF31FF" w:rsidRPr="008E1A38">
        <w:rPr>
          <w:rFonts w:ascii="Times New Roman" w:hAnsi="Times New Roman" w:cs="Times New Roman"/>
          <w:sz w:val="24"/>
          <w:szCs w:val="24"/>
          <w:lang w:val="en-US"/>
        </w:rPr>
        <w:t>* p&lt;0.05.</w:t>
      </w:r>
    </w:p>
    <w:p w:rsidR="00987E53" w:rsidRPr="008E1A38" w:rsidRDefault="00987E53" w:rsidP="00AF31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siatki4akcent6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134"/>
        <w:gridCol w:w="1276"/>
        <w:gridCol w:w="1275"/>
      </w:tblGrid>
      <w:tr w:rsidR="00AF31FF" w:rsidRPr="008E1A38" w:rsidTr="00965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AF31FF" w:rsidRPr="008E1A38" w:rsidRDefault="00AF31FF" w:rsidP="00965A5E">
            <w:pPr>
              <w:tabs>
                <w:tab w:val="left" w:pos="1260"/>
                <w:tab w:val="center" w:pos="1772"/>
              </w:tabs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ell </w:t>
            </w:r>
            <w:proofErr w:type="spellStart"/>
            <w:r w:rsidRPr="008E1A3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ulture</w:t>
            </w:r>
            <w:proofErr w:type="spellEnd"/>
          </w:p>
        </w:tc>
        <w:tc>
          <w:tcPr>
            <w:tcW w:w="7087" w:type="dxa"/>
            <w:gridSpan w:val="6"/>
            <w:tcBorders>
              <w:left w:val="single" w:sz="4" w:space="0" w:color="FFFFFF" w:themeColor="background1"/>
            </w:tcBorders>
            <w:vAlign w:val="center"/>
            <w:hideMark/>
          </w:tcPr>
          <w:p w:rsidR="00AF31FF" w:rsidRPr="008E1A38" w:rsidRDefault="00AF31FF" w:rsidP="00965A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E1A3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Concentration of caspase [ng/mL]</w:t>
            </w:r>
          </w:p>
        </w:tc>
      </w:tr>
      <w:tr w:rsidR="00AF31FF" w:rsidRPr="008E1A38" w:rsidTr="00965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right w:val="single" w:sz="4" w:space="0" w:color="FFFFFF" w:themeColor="background1"/>
            </w:tcBorders>
            <w:hideMark/>
          </w:tcPr>
          <w:p w:rsidR="00AF31FF" w:rsidRPr="008E1A38" w:rsidRDefault="00AF31FF" w:rsidP="0096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AF31FF" w:rsidRPr="008E1A38" w:rsidRDefault="00AF31FF" w:rsidP="0096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vAlign w:val="center"/>
            <w:hideMark/>
          </w:tcPr>
          <w:p w:rsidR="00AF31FF" w:rsidRPr="008E1A38" w:rsidRDefault="00AF31FF" w:rsidP="0096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6</w:t>
            </w:r>
          </w:p>
        </w:tc>
        <w:tc>
          <w:tcPr>
            <w:tcW w:w="1134" w:type="dxa"/>
            <w:vAlign w:val="center"/>
            <w:hideMark/>
          </w:tcPr>
          <w:p w:rsidR="00AF31FF" w:rsidRPr="008E1A38" w:rsidRDefault="00AF31FF" w:rsidP="0096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8</w:t>
            </w:r>
          </w:p>
        </w:tc>
        <w:tc>
          <w:tcPr>
            <w:tcW w:w="1134" w:type="dxa"/>
            <w:vAlign w:val="center"/>
            <w:hideMark/>
          </w:tcPr>
          <w:p w:rsidR="00AF31FF" w:rsidRPr="008E1A38" w:rsidRDefault="00AF31FF" w:rsidP="0096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9</w:t>
            </w:r>
          </w:p>
        </w:tc>
        <w:tc>
          <w:tcPr>
            <w:tcW w:w="1276" w:type="dxa"/>
            <w:noWrap/>
            <w:vAlign w:val="center"/>
            <w:hideMark/>
          </w:tcPr>
          <w:p w:rsidR="00AF31FF" w:rsidRPr="008E1A38" w:rsidRDefault="00AF31FF" w:rsidP="0096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2</w:t>
            </w:r>
          </w:p>
        </w:tc>
        <w:tc>
          <w:tcPr>
            <w:tcW w:w="1275" w:type="dxa"/>
            <w:noWrap/>
            <w:vAlign w:val="center"/>
            <w:hideMark/>
          </w:tcPr>
          <w:p w:rsidR="00AF31FF" w:rsidRPr="008E1A38" w:rsidRDefault="00AF31FF" w:rsidP="00965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>caspase</w:t>
            </w:r>
            <w:proofErr w:type="spellEnd"/>
            <w:r w:rsidRPr="008E1A3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8</w:t>
            </w:r>
          </w:p>
        </w:tc>
      </w:tr>
      <w:tr w:rsidR="00AF31FF" w:rsidRPr="008E1A38" w:rsidTr="00965A5E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AF31FF" w:rsidRPr="008E1A38" w:rsidRDefault="00AF31FF" w:rsidP="00965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 xml:space="preserve">BEAS-2B </w:t>
            </w:r>
            <w:proofErr w:type="spellStart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160±0.02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2.648±0.8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995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055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4</w:t>
            </w:r>
          </w:p>
        </w:tc>
        <w:tc>
          <w:tcPr>
            <w:tcW w:w="1276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1.32±0.2</w:t>
            </w:r>
          </w:p>
        </w:tc>
        <w:tc>
          <w:tcPr>
            <w:tcW w:w="1275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105±0.02</w:t>
            </w:r>
          </w:p>
        </w:tc>
      </w:tr>
      <w:tr w:rsidR="00AF31FF" w:rsidRPr="008E1A38" w:rsidTr="00965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AF31FF" w:rsidRPr="008E1A38" w:rsidRDefault="00AF31FF" w:rsidP="0096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S-2B cells + Venetin-1 (125</w:t>
            </w:r>
            <w:r w:rsidRPr="008E1A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r w:rsidRPr="008E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)</w:t>
            </w:r>
          </w:p>
        </w:tc>
        <w:tc>
          <w:tcPr>
            <w:tcW w:w="1134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165±0.01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,828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1.002±0.2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1.218±0.2</w:t>
            </w:r>
          </w:p>
        </w:tc>
        <w:tc>
          <w:tcPr>
            <w:tcW w:w="1276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1.28±0.3</w:t>
            </w:r>
          </w:p>
        </w:tc>
        <w:tc>
          <w:tcPr>
            <w:tcW w:w="1275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098±0.01</w:t>
            </w:r>
          </w:p>
        </w:tc>
      </w:tr>
      <w:tr w:rsidR="00AF31FF" w:rsidRPr="008E1A38" w:rsidTr="00965A5E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AF31FF" w:rsidRPr="008E1A38" w:rsidRDefault="00AF31FF" w:rsidP="00965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 xml:space="preserve">A549 </w:t>
            </w:r>
            <w:proofErr w:type="spellStart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  <w:proofErr w:type="spellEnd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  <w:proofErr w:type="spellEnd"/>
            <w:r w:rsidRPr="008E1A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.290±0.03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,064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,785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1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,506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3</w:t>
            </w:r>
          </w:p>
        </w:tc>
        <w:tc>
          <w:tcPr>
            <w:tcW w:w="1276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6.35±0.8</w:t>
            </w:r>
          </w:p>
        </w:tc>
        <w:tc>
          <w:tcPr>
            <w:tcW w:w="1275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102±0.02</w:t>
            </w:r>
          </w:p>
        </w:tc>
      </w:tr>
      <w:tr w:rsidR="00AF31FF" w:rsidRPr="008E1A38" w:rsidTr="00965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  <w:hideMark/>
          </w:tcPr>
          <w:p w:rsidR="00AF31FF" w:rsidRPr="008E1A38" w:rsidRDefault="00AF31FF" w:rsidP="00965A5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549 lung cancer cells + Venetin-1 (125 µg/mL)</w:t>
            </w:r>
          </w:p>
        </w:tc>
        <w:tc>
          <w:tcPr>
            <w:tcW w:w="1134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726±0.0.05*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,828</w:t>
            </w: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±0.9</w:t>
            </w:r>
            <w:r w:rsidRPr="008E1A3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.998±0.1*</w:t>
            </w:r>
          </w:p>
        </w:tc>
        <w:tc>
          <w:tcPr>
            <w:tcW w:w="1134" w:type="dxa"/>
            <w:vAlign w:val="center"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1.988±0.4*</w:t>
            </w:r>
          </w:p>
        </w:tc>
        <w:tc>
          <w:tcPr>
            <w:tcW w:w="1276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8.80±0.8*</w:t>
            </w:r>
          </w:p>
        </w:tc>
        <w:tc>
          <w:tcPr>
            <w:tcW w:w="1275" w:type="dxa"/>
            <w:noWrap/>
            <w:vAlign w:val="center"/>
            <w:hideMark/>
          </w:tcPr>
          <w:p w:rsidR="00AF31FF" w:rsidRPr="008E1A38" w:rsidRDefault="00AF31FF" w:rsidP="00965A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1A38">
              <w:rPr>
                <w:rFonts w:ascii="Times New Roman" w:hAnsi="Times New Roman" w:cs="Times New Roman"/>
                <w:sz w:val="20"/>
                <w:szCs w:val="20"/>
              </w:rPr>
              <w:t>0,199±0.02*</w:t>
            </w:r>
          </w:p>
        </w:tc>
      </w:tr>
    </w:tbl>
    <w:p w:rsidR="000B1BD3" w:rsidRDefault="000B1BD3"/>
    <w:sectPr w:rsidR="000B1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1FF"/>
    <w:rsid w:val="000B1BD3"/>
    <w:rsid w:val="00987E53"/>
    <w:rsid w:val="00AF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0EEF9-BFE8-45DB-BA68-B6B5EFA76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F31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siatki4akcent6">
    <w:name w:val="Grid Table 4 Accent 6"/>
    <w:basedOn w:val="Standardowy"/>
    <w:uiPriority w:val="49"/>
    <w:rsid w:val="00AF31FF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24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iB</dc:creator>
  <cp:keywords/>
  <dc:description/>
  <cp:lastModifiedBy>WBiB</cp:lastModifiedBy>
  <cp:revision>2</cp:revision>
  <dcterms:created xsi:type="dcterms:W3CDTF">2022-08-22T10:28:00Z</dcterms:created>
  <dcterms:modified xsi:type="dcterms:W3CDTF">2022-08-29T09:49:00Z</dcterms:modified>
</cp:coreProperties>
</file>